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17046" w14:textId="77777777" w:rsidR="00B460E4" w:rsidRPr="00B460E4" w:rsidRDefault="00B460E4" w:rsidP="00B460E4">
      <w:pPr>
        <w:rPr>
          <w:b/>
          <w:bCs/>
        </w:rPr>
      </w:pPr>
      <w:r w:rsidRPr="00B460E4">
        <w:rPr>
          <w:b/>
          <w:bCs/>
        </w:rPr>
        <w:t>Supplementary Material: Search Strategy</w:t>
      </w:r>
    </w:p>
    <w:p w14:paraId="348CF164" w14:textId="77777777" w:rsidR="00B460E4" w:rsidRPr="00B460E4" w:rsidRDefault="00B460E4" w:rsidP="00B460E4">
      <w:r w:rsidRPr="00B460E4">
        <w:rPr>
          <w:b/>
          <w:bCs/>
        </w:rPr>
        <w:t>Last search date:</w:t>
      </w:r>
      <w:r w:rsidRPr="00B460E4">
        <w:t xml:space="preserve"> 22 December 2025</w:t>
      </w:r>
    </w:p>
    <w:p w14:paraId="605EFBA0" w14:textId="77777777" w:rsidR="00B460E4" w:rsidRDefault="00B460E4" w:rsidP="00B460E4">
      <w:pPr>
        <w:rPr>
          <w:b/>
          <w:bCs/>
        </w:rPr>
      </w:pPr>
    </w:p>
    <w:p w14:paraId="1E155981" w14:textId="31A9F66A" w:rsidR="00B460E4" w:rsidRPr="00B460E4" w:rsidRDefault="00B460E4" w:rsidP="00B460E4">
      <w:pPr>
        <w:rPr>
          <w:b/>
          <w:bCs/>
        </w:rPr>
      </w:pPr>
      <w:r w:rsidRPr="00B460E4">
        <w:rPr>
          <w:b/>
          <w:bCs/>
        </w:rPr>
        <w:t>PubMed</w:t>
      </w:r>
    </w:p>
    <w:p w14:paraId="34176AFA" w14:textId="77777777" w:rsidR="00B460E4" w:rsidRPr="00B460E4" w:rsidRDefault="00B460E4" w:rsidP="00B460E4">
      <w:r w:rsidRPr="00B460E4">
        <w:rPr>
          <w:b/>
          <w:bCs/>
        </w:rPr>
        <w:t>Number of records retrieved:</w:t>
      </w:r>
      <w:r w:rsidRPr="00B460E4">
        <w:t xml:space="preserve"> 793</w:t>
      </w:r>
    </w:p>
    <w:p w14:paraId="7A6C5AF8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"Gastrointestinal Neoplasms"[Mesh] OR "Colorectal Neoplasms"[Mesh] OR "Stomach Neoplasms"[Mesh] OR "Esophageal Neoplasms"[Mesh] OR "Pancreatic Neoplasms"[Mesh] OR "Liver Neoplasms"[Mesh])</w:t>
      </w:r>
    </w:p>
    <w:p w14:paraId="29EAD0C2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OR</w:t>
      </w:r>
    </w:p>
    <w:p w14:paraId="30577546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 xml:space="preserve">((gastrointestinal OR colorectal OR colon OR rectal OR stomach OR gastric OR esophagus OR </w:t>
      </w:r>
      <w:proofErr w:type="spellStart"/>
      <w:r>
        <w:rPr>
          <w:rFonts w:hint="eastAsia"/>
        </w:rPr>
        <w:t>oesophagus</w:t>
      </w:r>
      <w:proofErr w:type="spellEnd"/>
      <w:r>
        <w:rPr>
          <w:rFonts w:hint="eastAsia"/>
        </w:rPr>
        <w:t xml:space="preserve"> OR pancreatic OR liver)</w:t>
      </w:r>
    </w:p>
    <w:p w14:paraId="263ACD42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 (</w:t>
      </w:r>
      <w:proofErr w:type="spellStart"/>
      <w:r>
        <w:rPr>
          <w:rFonts w:hint="eastAsia"/>
        </w:rPr>
        <w:t>neoplas</w:t>
      </w:r>
      <w:proofErr w:type="spellEnd"/>
      <w:r>
        <w:rPr>
          <w:rFonts w:hint="eastAsia"/>
        </w:rPr>
        <w:t xml:space="preserve">* OR cancer* OR carcinoma* OR adenocarcinoma* OR tumor* OR </w:t>
      </w:r>
      <w:proofErr w:type="spellStart"/>
      <w:r>
        <w:rPr>
          <w:rFonts w:hint="eastAsia"/>
        </w:rPr>
        <w:t>tumour</w:t>
      </w:r>
      <w:proofErr w:type="spellEnd"/>
      <w:r>
        <w:rPr>
          <w:rFonts w:hint="eastAsia"/>
        </w:rPr>
        <w:t xml:space="preserve">* OR </w:t>
      </w:r>
      <w:proofErr w:type="spellStart"/>
      <w:r>
        <w:rPr>
          <w:rFonts w:hint="eastAsia"/>
        </w:rPr>
        <w:t>malignan</w:t>
      </w:r>
      <w:proofErr w:type="spellEnd"/>
      <w:r>
        <w:rPr>
          <w:rFonts w:hint="eastAsia"/>
        </w:rPr>
        <w:t>*))</w:t>
      </w:r>
    </w:p>
    <w:p w14:paraId="38E113C0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2DBF7E20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"Preoperative Care"[Mesh] OR "Prehabilitation"[Mesh] OR "Exercise Therapy"[Mesh] OR "Nutrition Therapy"[Mesh])</w:t>
      </w:r>
    </w:p>
    <w:p w14:paraId="26564F25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OR</w:t>
      </w:r>
    </w:p>
    <w:p w14:paraId="5826F6C9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prehab* OR pre-</w:t>
      </w:r>
      <w:proofErr w:type="spellStart"/>
      <w:r>
        <w:rPr>
          <w:rFonts w:hint="eastAsia"/>
        </w:rPr>
        <w:t>hab</w:t>
      </w:r>
      <w:proofErr w:type="spellEnd"/>
      <w:r>
        <w:rPr>
          <w:rFonts w:hint="eastAsia"/>
        </w:rPr>
        <w:t>* OR prehabilitation OR preoperative rehabilitation OR pre-surgical rehabilitation OR preoperative training OR preoperative exercise* OR preoperative nutrition* OR (enhanced recovery AND preoperative))</w:t>
      </w:r>
    </w:p>
    <w:p w14:paraId="69D66DA2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6238E047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"Frailty"[Mesh] OR "Frail Elderly"[Mesh] OR "Aged"[Mesh])</w:t>
      </w:r>
    </w:p>
    <w:p w14:paraId="3B00EA5F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OR</w:t>
      </w:r>
    </w:p>
    <w:p w14:paraId="2D2C0B8A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frail* OR elder* OR geriatric OR "older adult*" OR "older patient*" OR senior OR "advanced age")</w:t>
      </w:r>
    </w:p>
    <w:p w14:paraId="0DC37C7C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1F8B623D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"Postoperative Complications"[Mesh])</w:t>
      </w:r>
    </w:p>
    <w:p w14:paraId="414472AF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OR</w:t>
      </w:r>
    </w:p>
    <w:p w14:paraId="79F08A13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postoperative complication* OR surgical complication* OR post-surgical complication*)</w:t>
      </w:r>
    </w:p>
    <w:p w14:paraId="1BEDE753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0C611BFF" w14:textId="1D9C50D0" w:rsidR="00BF0A0A" w:rsidRDefault="00B460E4" w:rsidP="00B460E4">
      <w:r>
        <w:rPr>
          <w:rFonts w:hint="eastAsia"/>
        </w:rPr>
        <w:t>(</w:t>
      </w:r>
      <w:proofErr w:type="spellStart"/>
      <w:r>
        <w:rPr>
          <w:rFonts w:hint="eastAsia"/>
        </w:rPr>
        <w:t>english</w:t>
      </w:r>
      <w:proofErr w:type="spellEnd"/>
      <w:r>
        <w:rPr>
          <w:rFonts w:hint="eastAsia"/>
        </w:rPr>
        <w:t>[la])</w:t>
      </w:r>
      <w:r>
        <w:br/>
      </w:r>
    </w:p>
    <w:p w14:paraId="53F46387" w14:textId="77777777" w:rsidR="00B460E4" w:rsidRDefault="00B460E4" w:rsidP="00B460E4"/>
    <w:p w14:paraId="07B09C61" w14:textId="77777777" w:rsidR="00B460E4" w:rsidRPr="00B460E4" w:rsidRDefault="00B460E4" w:rsidP="00B460E4">
      <w:pPr>
        <w:rPr>
          <w:b/>
          <w:bCs/>
        </w:rPr>
      </w:pPr>
      <w:r w:rsidRPr="00B460E4">
        <w:rPr>
          <w:b/>
          <w:bCs/>
        </w:rPr>
        <w:t>Embase</w:t>
      </w:r>
    </w:p>
    <w:p w14:paraId="1D6BD9A8" w14:textId="77777777" w:rsidR="00B460E4" w:rsidRPr="00B460E4" w:rsidRDefault="00B460E4" w:rsidP="00B460E4">
      <w:r w:rsidRPr="00B460E4">
        <w:rPr>
          <w:b/>
          <w:bCs/>
        </w:rPr>
        <w:t>Number of records retrieved:</w:t>
      </w:r>
      <w:r w:rsidRPr="00B460E4">
        <w:t xml:space="preserve"> 250</w:t>
      </w:r>
    </w:p>
    <w:p w14:paraId="19494659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#1 gastrointestinal cancer OR colorectal cancer OR gastric cancer OR esophageal cancer OR pancreatic cancer OR liver cancer</w:t>
      </w:r>
    </w:p>
    <w:p w14:paraId="2B1C7DA7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#2 prehabilitation OR prehab*</w:t>
      </w:r>
    </w:p>
    <w:p w14:paraId="7F0D47C8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#3 frailty OR elderly OR aged OR geriatric</w:t>
      </w:r>
    </w:p>
    <w:p w14:paraId="3B87B4E0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#4 postoperative complication OR surgical complication</w:t>
      </w:r>
    </w:p>
    <w:p w14:paraId="6032BA88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#1 AND #2 AND #3 AND #4</w:t>
      </w:r>
    </w:p>
    <w:p w14:paraId="161D9804" w14:textId="152AE659" w:rsidR="00B460E4" w:rsidRDefault="00B460E4" w:rsidP="00B460E4">
      <w:r>
        <w:rPr>
          <w:rFonts w:hint="eastAsia"/>
        </w:rPr>
        <w:t>#5 #1 AND #2 AND #3 AND #4 AND publication year: 2020–2026</w:t>
      </w:r>
    </w:p>
    <w:p w14:paraId="391CC7B6" w14:textId="77777777" w:rsidR="00B460E4" w:rsidRDefault="00B460E4" w:rsidP="00B460E4"/>
    <w:p w14:paraId="14B1AE25" w14:textId="77777777" w:rsidR="00B460E4" w:rsidRPr="00B460E4" w:rsidRDefault="00B460E4" w:rsidP="00B460E4">
      <w:pPr>
        <w:rPr>
          <w:b/>
          <w:bCs/>
        </w:rPr>
      </w:pPr>
      <w:r w:rsidRPr="00B460E4">
        <w:rPr>
          <w:b/>
          <w:bCs/>
        </w:rPr>
        <w:t>Cochrane Library</w:t>
      </w:r>
    </w:p>
    <w:p w14:paraId="7F726C39" w14:textId="77777777" w:rsidR="00B460E4" w:rsidRPr="00B460E4" w:rsidRDefault="00B460E4" w:rsidP="00B460E4">
      <w:r w:rsidRPr="00B460E4">
        <w:rPr>
          <w:b/>
          <w:bCs/>
        </w:rPr>
        <w:lastRenderedPageBreak/>
        <w:t>Number of records retrieved:</w:t>
      </w:r>
      <w:r w:rsidRPr="00B460E4">
        <w:t xml:space="preserve"> 35</w:t>
      </w:r>
    </w:p>
    <w:p w14:paraId="74CD3CB9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 xml:space="preserve">((gastrointestinal OR colorectal OR colon OR rectal OR stomach OR gastric OR esophagus OR </w:t>
      </w:r>
      <w:proofErr w:type="spellStart"/>
      <w:r>
        <w:rPr>
          <w:rFonts w:hint="eastAsia"/>
        </w:rPr>
        <w:t>oesophagus</w:t>
      </w:r>
      <w:proofErr w:type="spellEnd"/>
      <w:r>
        <w:rPr>
          <w:rFonts w:hint="eastAsia"/>
        </w:rPr>
        <w:t xml:space="preserve"> OR pancreatic OR liver) NEAR/3 </w:t>
      </w:r>
    </w:p>
    <w:p w14:paraId="009F7920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 xml:space="preserve">(cancer OR </w:t>
      </w:r>
      <w:proofErr w:type="spellStart"/>
      <w:r>
        <w:rPr>
          <w:rFonts w:hint="eastAsia"/>
        </w:rPr>
        <w:t>neoplas</w:t>
      </w:r>
      <w:proofErr w:type="spellEnd"/>
      <w:r>
        <w:rPr>
          <w:rFonts w:hint="eastAsia"/>
        </w:rPr>
        <w:t xml:space="preserve">* OR carcinoma* OR adenocarcinoma* OR tumor* OR </w:t>
      </w:r>
      <w:proofErr w:type="spellStart"/>
      <w:r>
        <w:rPr>
          <w:rFonts w:hint="eastAsia"/>
        </w:rPr>
        <w:t>tumour</w:t>
      </w:r>
      <w:proofErr w:type="spellEnd"/>
      <w:r>
        <w:rPr>
          <w:rFonts w:hint="eastAsia"/>
        </w:rPr>
        <w:t>*))</w:t>
      </w:r>
    </w:p>
    <w:p w14:paraId="00F6741B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09D0DB1F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prehab*)</w:t>
      </w:r>
    </w:p>
    <w:p w14:paraId="2C72F2CA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50D8F543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frail* OR elder* OR geriatric OR "older adult" OR "older patient" OR senior)</w:t>
      </w:r>
    </w:p>
    <w:p w14:paraId="2E45EFD2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7CB40CBE" w14:textId="4C0E1505" w:rsidR="00B460E4" w:rsidRDefault="00B460E4" w:rsidP="00B460E4">
      <w:r>
        <w:rPr>
          <w:rFonts w:hint="eastAsia"/>
        </w:rPr>
        <w:t>("postoperative complication" OR "surgical complication" OR "post-surgical complication")</w:t>
      </w:r>
    </w:p>
    <w:p w14:paraId="39D5224B" w14:textId="77777777" w:rsidR="00B460E4" w:rsidRDefault="00B460E4" w:rsidP="00B460E4"/>
    <w:p w14:paraId="0F9A177D" w14:textId="77777777" w:rsidR="00B460E4" w:rsidRPr="00B460E4" w:rsidRDefault="00B460E4" w:rsidP="00B460E4">
      <w:pPr>
        <w:rPr>
          <w:b/>
          <w:bCs/>
        </w:rPr>
      </w:pPr>
      <w:r w:rsidRPr="00B460E4">
        <w:rPr>
          <w:b/>
          <w:bCs/>
        </w:rPr>
        <w:t>Web of Science</w:t>
      </w:r>
    </w:p>
    <w:p w14:paraId="2583C312" w14:textId="77777777" w:rsidR="00B460E4" w:rsidRPr="00B460E4" w:rsidRDefault="00B460E4" w:rsidP="00B460E4">
      <w:r w:rsidRPr="00B460E4">
        <w:rPr>
          <w:b/>
          <w:bCs/>
        </w:rPr>
        <w:t>Number of records retrieved:</w:t>
      </w:r>
      <w:r w:rsidRPr="00B460E4">
        <w:t xml:space="preserve"> 11</w:t>
      </w:r>
    </w:p>
    <w:p w14:paraId="75718E94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 xml:space="preserve">((gastrointestinal OR colorectal OR colon OR rectal OR stomach OR gastric OR esophagus OR </w:t>
      </w:r>
      <w:proofErr w:type="spellStart"/>
      <w:r>
        <w:rPr>
          <w:rFonts w:hint="eastAsia"/>
        </w:rPr>
        <w:t>oesophagus</w:t>
      </w:r>
      <w:proofErr w:type="spellEnd"/>
      <w:r>
        <w:rPr>
          <w:rFonts w:hint="eastAsia"/>
        </w:rPr>
        <w:t xml:space="preserve"> OR pancreatic OR liver) NEAR/2</w:t>
      </w:r>
    </w:p>
    <w:p w14:paraId="2077B19D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 xml:space="preserve">(cancer OR </w:t>
      </w:r>
      <w:proofErr w:type="spellStart"/>
      <w:r>
        <w:rPr>
          <w:rFonts w:hint="eastAsia"/>
        </w:rPr>
        <w:t>neoplas</w:t>
      </w:r>
      <w:proofErr w:type="spellEnd"/>
      <w:r>
        <w:rPr>
          <w:rFonts w:hint="eastAsia"/>
        </w:rPr>
        <w:t>* OR carcinoma* OR adenocarcinoma*))</w:t>
      </w:r>
    </w:p>
    <w:p w14:paraId="2AE5929A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4435EB1F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prehab*)</w:t>
      </w:r>
    </w:p>
    <w:p w14:paraId="6389E18C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3B9E972B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(frail* OR elder* OR geriatric OR "older adult" OR "older patient")</w:t>
      </w:r>
    </w:p>
    <w:p w14:paraId="4E1A2842" w14:textId="77777777" w:rsidR="00B460E4" w:rsidRDefault="00B460E4" w:rsidP="00B460E4">
      <w:pPr>
        <w:rPr>
          <w:rFonts w:hint="eastAsia"/>
        </w:rPr>
      </w:pPr>
      <w:r>
        <w:rPr>
          <w:rFonts w:hint="eastAsia"/>
        </w:rPr>
        <w:t>AND</w:t>
      </w:r>
    </w:p>
    <w:p w14:paraId="245C054F" w14:textId="5C874B6F" w:rsidR="00B460E4" w:rsidRDefault="00B460E4" w:rsidP="00B460E4">
      <w:pPr>
        <w:rPr>
          <w:rFonts w:hint="eastAsia"/>
        </w:rPr>
      </w:pPr>
      <w:r>
        <w:rPr>
          <w:rFonts w:hint="eastAsia"/>
        </w:rPr>
        <w:t>("postoperative complication" OR "surgical complication")</w:t>
      </w:r>
    </w:p>
    <w:sectPr w:rsidR="00B46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FBB4F9" w14:textId="77777777" w:rsidR="00AB79E5" w:rsidRDefault="00AB79E5" w:rsidP="00B460E4">
      <w:pPr>
        <w:rPr>
          <w:rFonts w:hint="eastAsia"/>
        </w:rPr>
      </w:pPr>
      <w:r>
        <w:separator/>
      </w:r>
    </w:p>
  </w:endnote>
  <w:endnote w:type="continuationSeparator" w:id="0">
    <w:p w14:paraId="1062732C" w14:textId="77777777" w:rsidR="00AB79E5" w:rsidRDefault="00AB79E5" w:rsidP="00B460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24B42" w14:textId="77777777" w:rsidR="00AB79E5" w:rsidRDefault="00AB79E5" w:rsidP="00B460E4">
      <w:pPr>
        <w:rPr>
          <w:rFonts w:hint="eastAsia"/>
        </w:rPr>
      </w:pPr>
      <w:r>
        <w:separator/>
      </w:r>
    </w:p>
  </w:footnote>
  <w:footnote w:type="continuationSeparator" w:id="0">
    <w:p w14:paraId="7E67004B" w14:textId="77777777" w:rsidR="00AB79E5" w:rsidRDefault="00AB79E5" w:rsidP="00B460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7DB"/>
    <w:rsid w:val="005010A3"/>
    <w:rsid w:val="007B17DB"/>
    <w:rsid w:val="00AB79E5"/>
    <w:rsid w:val="00AE7A14"/>
    <w:rsid w:val="00B460E4"/>
    <w:rsid w:val="00BF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9F6B3"/>
  <w15:chartTrackingRefBased/>
  <w15:docId w15:val="{1C2CED19-1601-4CFB-B82F-9703623D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17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1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17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17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17D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17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17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17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17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17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1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1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17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17D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17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17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17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17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17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1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17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17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17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17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17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17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1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17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17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60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60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6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6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23</dc:creator>
  <cp:keywords/>
  <dc:description/>
  <cp:lastModifiedBy>admin123</cp:lastModifiedBy>
  <cp:revision>2</cp:revision>
  <dcterms:created xsi:type="dcterms:W3CDTF">2026-03-11T08:56:00Z</dcterms:created>
  <dcterms:modified xsi:type="dcterms:W3CDTF">2026-03-11T08:59:00Z</dcterms:modified>
</cp:coreProperties>
</file>